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0ABF" w:rsidRPr="00E37E72" w:rsidRDefault="00DE0ABF" w:rsidP="00DE0ABF">
      <w:pPr>
        <w:spacing w:after="200" w:line="480" w:lineRule="auto"/>
      </w:pPr>
      <w:r>
        <w:rPr>
          <w:b/>
        </w:rPr>
        <w:t xml:space="preserve">Table S5.  </w:t>
      </w:r>
      <w:r w:rsidRPr="00EF530B">
        <w:rPr>
          <w:b/>
        </w:rPr>
        <w:t xml:space="preserve">Detection ranking of </w:t>
      </w:r>
      <w:r w:rsidRPr="00EF530B">
        <w:rPr>
          <w:b/>
          <w:i/>
        </w:rPr>
        <w:t xml:space="preserve">B. </w:t>
      </w:r>
      <w:proofErr w:type="spellStart"/>
      <w:r w:rsidRPr="00EF530B">
        <w:rPr>
          <w:b/>
          <w:i/>
        </w:rPr>
        <w:t>anthracis</w:t>
      </w:r>
      <w:proofErr w:type="spellEnd"/>
      <w:r w:rsidRPr="00EF530B">
        <w:rPr>
          <w:b/>
        </w:rPr>
        <w:t xml:space="preserve">, as determined by total number of mapped reads, following mapping </w:t>
      </w:r>
      <w:r w:rsidR="009A1C5D">
        <w:rPr>
          <w:b/>
        </w:rPr>
        <w:t xml:space="preserve">(zero mismatches) </w:t>
      </w:r>
      <w:r w:rsidRPr="00EF530B">
        <w:rPr>
          <w:b/>
        </w:rPr>
        <w:t>of sequence data to all organisms versus bacteria only.</w:t>
      </w:r>
    </w:p>
    <w:tbl>
      <w:tblPr>
        <w:tblW w:w="9248" w:type="dxa"/>
        <w:jc w:val="center"/>
        <w:tblLayout w:type="fixed"/>
        <w:tblLook w:val="04A0"/>
      </w:tblPr>
      <w:tblGrid>
        <w:gridCol w:w="3165"/>
        <w:gridCol w:w="1013"/>
        <w:gridCol w:w="1014"/>
        <w:gridCol w:w="1014"/>
        <w:gridCol w:w="1014"/>
        <w:gridCol w:w="1014"/>
        <w:gridCol w:w="1014"/>
      </w:tblGrid>
      <w:tr w:rsidR="00DE0ABF" w:rsidRPr="00E37E72" w:rsidTr="00DA3EF7">
        <w:trPr>
          <w:trHeight w:val="323"/>
          <w:jc w:val="center"/>
        </w:trPr>
        <w:tc>
          <w:tcPr>
            <w:tcW w:w="924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859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ignment to all organisms</w:t>
            </w:r>
          </w:p>
        </w:tc>
      </w:tr>
      <w:tr w:rsidR="00DE0ABF" w:rsidRPr="00E37E72" w:rsidTr="00DE0ABF">
        <w:trPr>
          <w:trHeight w:val="323"/>
          <w:jc w:val="center"/>
        </w:trPr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E37E72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</w:rPr>
              <w:t>anthracis</w:t>
            </w:r>
            <w:proofErr w:type="spellEnd"/>
            <w:r w:rsidRPr="00E37E72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 genome equivalent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,0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,000</w:t>
            </w:r>
          </w:p>
        </w:tc>
      </w:tr>
      <w:tr w:rsidR="00DE0ABF" w:rsidRPr="00E37E72" w:rsidTr="00DE0ABF">
        <w:trPr>
          <w:trHeight w:val="323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erosol  ranking of </w:t>
            </w:r>
            <w:r w:rsidRPr="000001E9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0001E9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nthracis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E0ABF" w:rsidRPr="00E37E72" w:rsidTr="00DE0ABF">
        <w:trPr>
          <w:trHeight w:val="323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il ranking of </w:t>
            </w:r>
            <w:r w:rsidRPr="000001E9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0001E9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nthracis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E0ABF" w:rsidRPr="00E37E72" w:rsidTr="00DA3EF7">
        <w:trPr>
          <w:trHeight w:val="323"/>
          <w:jc w:val="center"/>
        </w:trPr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E0ABF" w:rsidRPr="00E37E72" w:rsidTr="00DA3EF7">
        <w:trPr>
          <w:trHeight w:val="323"/>
          <w:jc w:val="center"/>
        </w:trPr>
        <w:tc>
          <w:tcPr>
            <w:tcW w:w="924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8594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lignment to bacteria only</w:t>
            </w:r>
          </w:p>
        </w:tc>
      </w:tr>
      <w:tr w:rsidR="00DE0ABF" w:rsidRPr="00E37E72" w:rsidTr="00DE0ABF">
        <w:trPr>
          <w:trHeight w:val="323"/>
          <w:jc w:val="center"/>
        </w:trPr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E37E72">
              <w:rPr>
                <w:rFonts w:ascii="Calibri" w:hAnsi="Calibri" w:cs="Calibri"/>
                <w:bCs/>
                <w:i/>
                <w:color w:val="000000"/>
                <w:sz w:val="20"/>
                <w:szCs w:val="20"/>
              </w:rPr>
              <w:t>anthracis</w:t>
            </w:r>
            <w:proofErr w:type="spellEnd"/>
            <w:r w:rsidRPr="00E37E72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 genome equivalent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,0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,000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100,000</w:t>
            </w:r>
          </w:p>
        </w:tc>
      </w:tr>
      <w:tr w:rsidR="00DE0ABF" w:rsidRPr="00E37E72" w:rsidTr="00DE0ABF">
        <w:trPr>
          <w:trHeight w:val="323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erosol  ranking of </w:t>
            </w:r>
            <w:r w:rsidRPr="000001E9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0001E9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nthracis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E0ABF" w:rsidRPr="00E37E72" w:rsidTr="00DE0ABF">
        <w:trPr>
          <w:trHeight w:val="323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oil ranking of </w:t>
            </w:r>
            <w:r w:rsidRPr="000001E9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B. </w:t>
            </w:r>
            <w:proofErr w:type="spellStart"/>
            <w:r w:rsidRPr="000001E9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nthracis</w:t>
            </w:r>
            <w:proofErr w:type="spellEnd"/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0ABF" w:rsidRPr="00E37E72" w:rsidRDefault="00DE0ABF" w:rsidP="00624DC3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37E7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</w:tbl>
    <w:p w:rsidR="00DE0ABF" w:rsidRDefault="00DE0ABF" w:rsidP="00DE0ABF">
      <w:pPr>
        <w:spacing w:after="200" w:line="276" w:lineRule="auto"/>
        <w:rPr>
          <w:b/>
        </w:rPr>
      </w:pPr>
    </w:p>
    <w:p w:rsidR="00642856" w:rsidRPr="00DE0ABF" w:rsidRDefault="00642856" w:rsidP="00DE0ABF">
      <w:pPr>
        <w:spacing w:after="200" w:line="276" w:lineRule="auto"/>
        <w:rPr>
          <w:b/>
        </w:rPr>
      </w:pPr>
    </w:p>
    <w:sectPr w:rsidR="00642856" w:rsidRPr="00DE0ABF" w:rsidSect="006428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E0ABF"/>
    <w:rsid w:val="000001E9"/>
    <w:rsid w:val="001D5898"/>
    <w:rsid w:val="0059376B"/>
    <w:rsid w:val="00642856"/>
    <w:rsid w:val="00646245"/>
    <w:rsid w:val="0067190F"/>
    <w:rsid w:val="009A1C5D"/>
    <w:rsid w:val="00DA3EF7"/>
    <w:rsid w:val="00DE0ABF"/>
    <w:rsid w:val="00F80D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A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8</Characters>
  <Application>Microsoft Office Word</Application>
  <DocSecurity>0</DocSecurity>
  <Lines>3</Lines>
  <Paragraphs>1</Paragraphs>
  <ScaleCrop>false</ScaleCrop>
  <Company>LLNL</Company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1</dc:creator>
  <cp:lastModifiedBy>be1</cp:lastModifiedBy>
  <cp:revision>4</cp:revision>
  <dcterms:created xsi:type="dcterms:W3CDTF">2013-07-31T22:02:00Z</dcterms:created>
  <dcterms:modified xsi:type="dcterms:W3CDTF">2013-08-19T04:46:00Z</dcterms:modified>
</cp:coreProperties>
</file>